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9E450" w14:textId="77777777" w:rsidR="000F6C4F" w:rsidRDefault="000F6C4F" w:rsidP="000F6C4F">
      <w:pPr>
        <w:pStyle w:val="NormalWeb"/>
      </w:pPr>
      <w:r w:rsidRPr="000F6C4F">
        <w:rPr>
          <w:b/>
          <w:bCs/>
        </w:rPr>
        <w:t>3.4. Association Between Age and Prostate Volume</w:t>
      </w:r>
      <w:r>
        <w:br/>
        <w:t>See Supplementary Figure 1.</w:t>
      </w:r>
    </w:p>
    <w:p w14:paraId="31E89ED7" w14:textId="77777777" w:rsidR="000F6C4F" w:rsidRDefault="000F6C4F" w:rsidP="000F6C4F">
      <w:pPr>
        <w:pStyle w:val="NormalWeb"/>
      </w:pPr>
      <w:r w:rsidRPr="000F6C4F">
        <w:rPr>
          <w:b/>
          <w:bCs/>
        </w:rPr>
        <w:t>3.5. Correlation Between Prostate Volume, IPP, BWT, and PVRU</w:t>
      </w:r>
      <w:r>
        <w:br/>
        <w:t>See Supplementary Figure 3.</w:t>
      </w:r>
    </w:p>
    <w:p w14:paraId="44226669" w14:textId="77777777" w:rsidR="000F6C4F" w:rsidRDefault="000F6C4F" w:rsidP="000F6C4F">
      <w:pPr>
        <w:pStyle w:val="NormalWeb"/>
      </w:pPr>
      <w:r w:rsidRPr="000F6C4F">
        <w:rPr>
          <w:b/>
          <w:bCs/>
        </w:rPr>
        <w:t>3.6. Association Between Prostate Volume and Key Urological Parameters</w:t>
      </w:r>
      <w:r>
        <w:br/>
        <w:t>See Supplementary Figures 4, 5, and 6.</w:t>
      </w:r>
    </w:p>
    <w:p w14:paraId="76BFAED8" w14:textId="77777777" w:rsidR="000F6C4F" w:rsidRDefault="000F6C4F" w:rsidP="000F6C4F">
      <w:pPr>
        <w:pStyle w:val="NormalWeb"/>
      </w:pPr>
      <w:r w:rsidRPr="000F6C4F">
        <w:rPr>
          <w:b/>
          <w:bCs/>
        </w:rPr>
        <w:t>3.8. Relationship Between IPP Grade, BWT, and PVRU</w:t>
      </w:r>
      <w:r>
        <w:br/>
        <w:t>See Supplementary Figure 7.</w:t>
      </w:r>
    </w:p>
    <w:p w14:paraId="3B8807F5" w14:textId="77777777" w:rsidR="000F6C4F" w:rsidRDefault="000F6C4F">
      <w:pPr>
        <w:rPr>
          <w:lang w:val="en-US"/>
        </w:rPr>
      </w:pPr>
    </w:p>
    <w:sectPr w:rsidR="000F6C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BAD"/>
    <w:rsid w:val="000F6C4F"/>
    <w:rsid w:val="00180760"/>
    <w:rsid w:val="001F7249"/>
    <w:rsid w:val="002B0E28"/>
    <w:rsid w:val="002C74F0"/>
    <w:rsid w:val="0031452A"/>
    <w:rsid w:val="00455A06"/>
    <w:rsid w:val="00470AB4"/>
    <w:rsid w:val="004D6478"/>
    <w:rsid w:val="00573A35"/>
    <w:rsid w:val="006468C2"/>
    <w:rsid w:val="00744163"/>
    <w:rsid w:val="007751E9"/>
    <w:rsid w:val="007B0ADB"/>
    <w:rsid w:val="009736D4"/>
    <w:rsid w:val="00B11BCB"/>
    <w:rsid w:val="00BC53DB"/>
    <w:rsid w:val="00C349CA"/>
    <w:rsid w:val="00C63A26"/>
    <w:rsid w:val="00C71649"/>
    <w:rsid w:val="00D501B8"/>
    <w:rsid w:val="00E234D6"/>
    <w:rsid w:val="00E728A2"/>
    <w:rsid w:val="00EE5DDC"/>
    <w:rsid w:val="00F44BAD"/>
    <w:rsid w:val="00F8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1ADD9"/>
  <w15:chartTrackingRefBased/>
  <w15:docId w15:val="{01BAD441-F542-3543-AA51-71B7272DF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4B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B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B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B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B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B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B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B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B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B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B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B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B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B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B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B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B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B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B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4B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B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4B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B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4B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B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4B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B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B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BA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C53D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F6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 Bahadur Singh</dc:creator>
  <cp:keywords/>
  <dc:description/>
  <cp:lastModifiedBy>Dip Bahadur Singh</cp:lastModifiedBy>
  <cp:revision>1</cp:revision>
  <dcterms:created xsi:type="dcterms:W3CDTF">2026-03-18T16:00:00Z</dcterms:created>
  <dcterms:modified xsi:type="dcterms:W3CDTF">2026-03-18T16:31:00Z</dcterms:modified>
</cp:coreProperties>
</file>